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>Detail of the human post-mortem brain tissues analyzed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34440</wp:posOffset>
                </wp:positionV>
                <wp:extent cx="4716780" cy="1403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6780" cy="1403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0"/>
                              <w:gridCol w:w="1260"/>
                              <w:gridCol w:w="1260"/>
                              <w:gridCol w:w="810"/>
                              <w:gridCol w:w="175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MD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  <w:bottom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Braa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ntia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thinThick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ntia 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ntia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bottom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e-matched Ctrl. 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D0CECE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e-matched Ctrl. 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40" w:type="dxa"/>
                                  <w:tcBorders>
                                    <w:bottom w:val="thickThin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e-matched Ctrl. 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thickThin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thickThin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thickThin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bottom w:val="thickThinSmallGap" w:sz="2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4pt;height:110.55pt;mso-wrap-distance-left:0pt;mso-wrap-distance-right:9pt;mso-wrap-distance-top:0pt;mso-wrap-distance-bottom:0pt;margin-top:97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0"/>
                        <w:gridCol w:w="1260"/>
                        <w:gridCol w:w="1260"/>
                        <w:gridCol w:w="810"/>
                        <w:gridCol w:w="175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MD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  <w:bottom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Braak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>
                              <w:top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ntia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thinThick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ntia 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>
                              <w:bottom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ntia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bottom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>
                              <w:top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e-matched Ctrl. 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single" w:sz="4" w:space="0" w:color="D0CECE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e-matched Ctrl. 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17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40" w:type="dxa"/>
                            <w:tcBorders>
                              <w:bottom w:val="thickThin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e-matched Ctrl. 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thickThin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thickThin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thickThin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bottom w:val="thickThinSmallGap" w:sz="2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09:21:00Z</dcterms:created>
  <dc:creator>Gallart Palau Xavier Ramon</dc:creator>
  <dc:description/>
  <cp:keywords/>
  <dc:language>en-US</dc:language>
  <cp:lastModifiedBy>Gallart Palau Xavier Ramon</cp:lastModifiedBy>
  <dcterms:modified xsi:type="dcterms:W3CDTF">2017-08-03T09:21:00Z</dcterms:modified>
  <cp:revision>2</cp:revision>
  <dc:subject/>
  <dc:title/>
</cp:coreProperties>
</file>